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63D35" w14:textId="6D23562B" w:rsidR="00A71B6A" w:rsidRDefault="00A71B6A" w:rsidP="00E757D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firstLineChars="118" w:firstLine="283"/>
        <w:rPr>
          <w:rFonts w:ascii="Times New Roman" w:eastAsia="微軟正黑體" w:hAnsi="Times New Roman" w:cs="Times New Roman"/>
          <w:color w:val="000000"/>
          <w:kern w:val="0"/>
          <w:szCs w:val="24"/>
          <w:u w:color="000000"/>
          <w:bdr w:val="nil"/>
        </w:rPr>
      </w:pPr>
      <w:bookmarkStart w:id="0" w:name="_Hlk76290954"/>
      <w:r w:rsidRPr="00A71B6A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Supplementary Table</w:t>
      </w:r>
      <w:r w:rsidRPr="00A71B6A">
        <w:rPr>
          <w:rFonts w:ascii="Times New Roman" w:eastAsia="新細明體" w:hAnsi="Times New Roman" w:cs="Times New Roman" w:hint="eastAsia"/>
          <w:color w:val="000000"/>
          <w:kern w:val="0"/>
          <w:szCs w:val="24"/>
          <w:u w:color="000000"/>
          <w:bdr w:val="nil"/>
        </w:rPr>
        <w:t xml:space="preserve"> </w:t>
      </w:r>
      <w:r w:rsidR="002D50F0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s</w:t>
      </w:r>
      <w:r w:rsidRPr="00A71B6A">
        <w:rPr>
          <w:rFonts w:ascii="Times New Roman" w:eastAsia="新細明體" w:hAnsi="Times New Roman" w:cs="Times New Roman"/>
          <w:color w:val="000000"/>
          <w:kern w:val="0"/>
          <w:szCs w:val="24"/>
          <w:u w:color="000000"/>
          <w:bdr w:val="nil"/>
        </w:rPr>
        <w:t>1. DBS STN</w:t>
      </w:r>
      <w:r w:rsidRPr="00A71B6A">
        <w:rPr>
          <w:rFonts w:ascii="Times New Roman" w:eastAsia="微軟正黑體" w:hAnsi="Times New Roman" w:cs="Times New Roman"/>
          <w:color w:val="000000"/>
          <w:kern w:val="0"/>
          <w:szCs w:val="24"/>
          <w:u w:color="000000"/>
          <w:bdr w:val="nil"/>
        </w:rPr>
        <w:t xml:space="preserve"> target coordinates.</w:t>
      </w:r>
    </w:p>
    <w:tbl>
      <w:tblPr>
        <w:tblW w:w="10378" w:type="dxa"/>
        <w:tblInd w:w="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3"/>
        <w:gridCol w:w="668"/>
        <w:gridCol w:w="523"/>
        <w:gridCol w:w="488"/>
        <w:gridCol w:w="488"/>
        <w:gridCol w:w="591"/>
        <w:gridCol w:w="488"/>
        <w:gridCol w:w="488"/>
        <w:gridCol w:w="667"/>
        <w:gridCol w:w="597"/>
        <w:gridCol w:w="558"/>
        <w:gridCol w:w="558"/>
        <w:gridCol w:w="1228"/>
        <w:gridCol w:w="676"/>
        <w:gridCol w:w="558"/>
        <w:gridCol w:w="558"/>
        <w:gridCol w:w="605"/>
        <w:gridCol w:w="6"/>
      </w:tblGrid>
      <w:tr w:rsidR="00EC58F1" w:rsidRPr="00913847" w14:paraId="6105B3C2" w14:textId="77777777" w:rsidTr="00C8609C">
        <w:trPr>
          <w:trHeight w:hRule="exact" w:val="5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1C439" w14:textId="77777777" w:rsidR="00EC58F1" w:rsidRPr="00913847" w:rsidRDefault="00EC58F1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1A0B6" w14:textId="77777777" w:rsidR="00EC58F1" w:rsidRPr="00913847" w:rsidRDefault="00EC58F1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3C4E1" w14:textId="6863D0A9" w:rsidR="00EC58F1" w:rsidRPr="00913847" w:rsidRDefault="00EC58F1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Pre-surg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4BC70" w14:textId="77777777" w:rsidR="00EC58F1" w:rsidRPr="00913847" w:rsidRDefault="00EC58F1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46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1F3B7" w14:textId="2DACBE24" w:rsidR="00EC58F1" w:rsidRPr="00913847" w:rsidRDefault="00EC58F1" w:rsidP="00EC58F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MER</w:t>
            </w:r>
          </w:p>
        </w:tc>
        <w:tc>
          <w:tcPr>
            <w:tcW w:w="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F7B2F" w14:textId="77777777" w:rsidR="00EC58F1" w:rsidRPr="00913847" w:rsidRDefault="00EC58F1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</w:p>
        </w:tc>
      </w:tr>
      <w:tr w:rsidR="00913847" w:rsidRPr="00913847" w14:paraId="2E8F8E4D" w14:textId="77777777" w:rsidTr="00C8609C">
        <w:trPr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0B9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5ED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61A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Right S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6EC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Left S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837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　</w:t>
            </w:r>
          </w:p>
        </w:tc>
        <w:tc>
          <w:tcPr>
            <w:tcW w:w="2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18EA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Right ST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C65C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Left STN</w:t>
            </w:r>
          </w:p>
        </w:tc>
        <w:tc>
          <w:tcPr>
            <w:tcW w:w="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B34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　</w:t>
            </w:r>
          </w:p>
        </w:tc>
      </w:tr>
      <w:tr w:rsidR="00C8609C" w:rsidRPr="00913847" w14:paraId="0B28BBDF" w14:textId="77777777" w:rsidTr="00C8609C">
        <w:trPr>
          <w:gridAfter w:val="1"/>
          <w:wAfter w:w="6" w:type="dxa"/>
          <w:trHeight w:hRule="exact" w:val="6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DBD7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Pati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A5F8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AC-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CCEB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4B8E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6DEA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6FFD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2FC7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AA3A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511A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AC-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5112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1ED7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0F53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Z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DA850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STN 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D1A3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4C7C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E4AB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Z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07A17" w14:textId="77777777" w:rsidR="00913847" w:rsidRPr="00913847" w:rsidRDefault="00913847" w:rsidP="002263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STN depth</w:t>
            </w:r>
          </w:p>
        </w:tc>
      </w:tr>
      <w:tr w:rsidR="00C8609C" w:rsidRPr="00913847" w14:paraId="2A89F8B9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02A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78D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72E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B9A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A03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584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130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E9C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8F5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51E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CFF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C23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C9F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AFD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EA5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981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0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E3C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6.52 </w:t>
            </w:r>
          </w:p>
        </w:tc>
      </w:tr>
      <w:tr w:rsidR="00C8609C" w:rsidRPr="00913847" w14:paraId="59BAF9EA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AA3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1E7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287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809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867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3F2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3AB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7B3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973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304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03B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71B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7B2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C3F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6A7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369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07A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6.45 </w:t>
            </w:r>
          </w:p>
        </w:tc>
      </w:tr>
      <w:tr w:rsidR="00C8609C" w:rsidRPr="00913847" w14:paraId="43937BA5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6FF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DDB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F1D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DE4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281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8E1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CCE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E87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32C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382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7ED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D08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4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DA7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AD6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008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89D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7.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09E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4.81 </w:t>
            </w:r>
          </w:p>
        </w:tc>
      </w:tr>
      <w:tr w:rsidR="00C8609C" w:rsidRPr="00913847" w14:paraId="1A5F580B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408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883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3B3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8636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0EE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7D0F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892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1C1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964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BA2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F88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34A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F2E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8A9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E0C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5B0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3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F7B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18 </w:t>
            </w:r>
          </w:p>
        </w:tc>
      </w:tr>
      <w:tr w:rsidR="00C8609C" w:rsidRPr="00913847" w14:paraId="6DC0D03B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690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F80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BB8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BAA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AB5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4EB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DD6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B71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465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794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695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129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DDA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2FA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C13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A49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0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9C6E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6.08 </w:t>
            </w:r>
          </w:p>
        </w:tc>
      </w:tr>
      <w:tr w:rsidR="00C8609C" w:rsidRPr="00913847" w14:paraId="561E99BD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48D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3F0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41C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D67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BB3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103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819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AB9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626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B2C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605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166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88B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15D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B8A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35C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7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269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7.03 </w:t>
            </w:r>
          </w:p>
        </w:tc>
      </w:tr>
      <w:tr w:rsidR="00C8609C" w:rsidRPr="00913847" w14:paraId="56AB2280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CC2B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1B1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98C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C62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F1C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514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EF2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B8D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95E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B1E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F0B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B27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7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0B8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BF1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A92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C71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8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897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77 </w:t>
            </w:r>
          </w:p>
        </w:tc>
      </w:tr>
      <w:tr w:rsidR="00C8609C" w:rsidRPr="00913847" w14:paraId="7C07FB30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7B2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EA7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E81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B25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59A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1FA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ED7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C78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E70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A36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7DA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53F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860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212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4C2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3BF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4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D9A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52 </w:t>
            </w:r>
          </w:p>
        </w:tc>
      </w:tr>
      <w:tr w:rsidR="00C8609C" w:rsidRPr="00913847" w14:paraId="78D5A2EF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55A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B84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B3B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312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452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253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6BD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6A2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345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A7F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E86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954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9BB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89A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F6B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31B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5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DB6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66 </w:t>
            </w:r>
          </w:p>
        </w:tc>
      </w:tr>
      <w:tr w:rsidR="00C8609C" w:rsidRPr="00913847" w14:paraId="3CA38438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AFD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F50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593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819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E83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FFD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B8B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593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5BC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035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22A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2D8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154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E7D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BD1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D5F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3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608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16 </w:t>
            </w:r>
          </w:p>
        </w:tc>
      </w:tr>
      <w:tr w:rsidR="00C8609C" w:rsidRPr="00913847" w14:paraId="232284B8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3C5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F52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E7E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8A2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7A2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E3A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840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815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132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F23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134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68D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6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654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53F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4E1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C19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5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B9B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65 </w:t>
            </w:r>
          </w:p>
        </w:tc>
      </w:tr>
      <w:tr w:rsidR="00C8609C" w:rsidRPr="00913847" w14:paraId="3A748CD4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406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02F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627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AF7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83E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72C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476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2CD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CF3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DAD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F36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579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E77E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B53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2D7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EFD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4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3C3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97 </w:t>
            </w:r>
          </w:p>
        </w:tc>
      </w:tr>
      <w:tr w:rsidR="00C8609C" w:rsidRPr="00913847" w14:paraId="6EE071D3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771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3BB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034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0FD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87F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BE3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2A0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37C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088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6CE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A8D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3E0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862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A7C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C28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ABB3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4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CDE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18 </w:t>
            </w:r>
          </w:p>
        </w:tc>
      </w:tr>
      <w:tr w:rsidR="00C8609C" w:rsidRPr="00913847" w14:paraId="6797CB49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AF3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1C6A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C7E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C80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952D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857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D15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FB0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2DA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524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5100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335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6.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196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5B1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212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C92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7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EE44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5.44 </w:t>
            </w:r>
          </w:p>
        </w:tc>
      </w:tr>
      <w:tr w:rsidR="00C8609C" w:rsidRPr="00913847" w14:paraId="41D8F5B2" w14:textId="77777777" w:rsidTr="00C8609C">
        <w:trPr>
          <w:gridAfter w:val="1"/>
          <w:wAfter w:w="6" w:type="dxa"/>
          <w:trHeight w:hRule="exact" w:val="58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8D68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991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A83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B559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E4B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CC21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BA9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4FCC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4BD4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2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F4A2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C4E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2B96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E685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4BAB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A04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D197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>-4.0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4DFF" w14:textId="77777777" w:rsidR="00913847" w:rsidRPr="00913847" w:rsidRDefault="00913847" w:rsidP="0091384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</w:pPr>
            <w:r w:rsidRPr="0091384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u w:color="000000"/>
                <w:bdr w:val="nil"/>
              </w:rPr>
              <w:t xml:space="preserve">6.20 </w:t>
            </w:r>
          </w:p>
        </w:tc>
      </w:tr>
    </w:tbl>
    <w:p w14:paraId="61C75E49" w14:textId="77777777" w:rsidR="00913847" w:rsidRDefault="00913847" w:rsidP="00C8609C">
      <w:pPr>
        <w:spacing w:line="480" w:lineRule="auto"/>
        <w:ind w:leftChars="118" w:left="1413" w:hangingChars="471" w:hanging="1130"/>
        <w:rPr>
          <w:rFonts w:ascii="Times New Roman" w:eastAsia="微軟正黑體" w:hAnsi="Times New Roman" w:cs="Times New Roman"/>
          <w:kern w:val="0"/>
        </w:rPr>
      </w:pPr>
      <w:r w:rsidRPr="005762BA">
        <w:rPr>
          <w:rFonts w:ascii="Times New Roman" w:eastAsia="微軟正黑體" w:hAnsi="Times New Roman" w:cs="Times New Roman"/>
          <w:kern w:val="0"/>
        </w:rPr>
        <w:t>Abbreviations:</w:t>
      </w:r>
      <w:r>
        <w:rPr>
          <w:rFonts w:ascii="Times New Roman" w:eastAsia="微軟正黑體" w:hAnsi="Times New Roman" w:cs="Times New Roman"/>
          <w:kern w:val="0"/>
        </w:rPr>
        <w:t xml:space="preserve"> STN:</w:t>
      </w:r>
      <w:r w:rsidRPr="005762BA">
        <w:t xml:space="preserve"> </w:t>
      </w:r>
      <w:r w:rsidRPr="005762BA">
        <w:rPr>
          <w:rFonts w:ascii="Times New Roman" w:eastAsia="微軟正黑體" w:hAnsi="Times New Roman" w:cs="Times New Roman"/>
          <w:kern w:val="0"/>
        </w:rPr>
        <w:t>subthalamic nucleus</w:t>
      </w:r>
      <w:r>
        <w:rPr>
          <w:rFonts w:ascii="Times New Roman" w:eastAsia="微軟正黑體" w:hAnsi="Times New Roman" w:cs="Times New Roman"/>
          <w:kern w:val="0"/>
        </w:rPr>
        <w:t>; AC-PC:</w:t>
      </w:r>
      <w:r w:rsidRPr="005762BA">
        <w:t xml:space="preserve"> </w:t>
      </w:r>
      <w:r w:rsidRPr="005762BA">
        <w:rPr>
          <w:rFonts w:ascii="Times New Roman" w:eastAsia="微軟正黑體" w:hAnsi="Times New Roman" w:cs="Times New Roman"/>
          <w:kern w:val="0"/>
        </w:rPr>
        <w:t xml:space="preserve">anterior commissure - posterior </w:t>
      </w:r>
      <w:proofErr w:type="gramStart"/>
      <w:r w:rsidRPr="005762BA">
        <w:rPr>
          <w:rFonts w:ascii="Times New Roman" w:eastAsia="微軟正黑體" w:hAnsi="Times New Roman" w:cs="Times New Roman"/>
          <w:kern w:val="0"/>
        </w:rPr>
        <w:t>commissure</w:t>
      </w:r>
      <w:r>
        <w:rPr>
          <w:rFonts w:ascii="Times New Roman" w:eastAsia="微軟正黑體" w:hAnsi="Times New Roman" w:cs="Times New Roman"/>
          <w:kern w:val="0"/>
        </w:rPr>
        <w:t>;</w:t>
      </w:r>
      <w:proofErr w:type="gramEnd"/>
      <w:r>
        <w:rPr>
          <w:rFonts w:ascii="Times New Roman" w:eastAsia="微軟正黑體" w:hAnsi="Times New Roman" w:cs="Times New Roman"/>
          <w:kern w:val="0"/>
        </w:rPr>
        <w:t xml:space="preserve"> </w:t>
      </w:r>
    </w:p>
    <w:p w14:paraId="3BB707E3" w14:textId="01959024" w:rsidR="00913847" w:rsidRPr="003A73B3" w:rsidRDefault="00913847" w:rsidP="00DE6141">
      <w:pPr>
        <w:spacing w:line="480" w:lineRule="auto"/>
        <w:ind w:leftChars="649" w:left="1558" w:firstLineChars="118" w:firstLine="283"/>
        <w:rPr>
          <w:rFonts w:ascii="Times New Roman" w:eastAsia="微軟正黑體" w:hAnsi="Times New Roman" w:cs="Times New Roman"/>
          <w:kern w:val="0"/>
        </w:rPr>
      </w:pPr>
      <w:r>
        <w:rPr>
          <w:rFonts w:ascii="Times New Roman" w:eastAsia="微軟正黑體" w:hAnsi="Times New Roman" w:cs="Times New Roman"/>
          <w:kern w:val="0"/>
        </w:rPr>
        <w:t>MER:</w:t>
      </w:r>
      <w:r w:rsidRPr="005762BA">
        <w:t xml:space="preserve"> </w:t>
      </w:r>
      <w:r w:rsidRPr="005762BA">
        <w:rPr>
          <w:rFonts w:ascii="Times New Roman" w:eastAsia="微軟正黑體" w:hAnsi="Times New Roman" w:cs="Times New Roman"/>
          <w:kern w:val="0"/>
        </w:rPr>
        <w:t>microelectrode recording</w:t>
      </w:r>
      <w:r>
        <w:rPr>
          <w:rFonts w:ascii="Times New Roman" w:eastAsia="微軟正黑體" w:hAnsi="Times New Roman" w:cs="Times New Roman"/>
          <w:kern w:val="0"/>
        </w:rPr>
        <w:t xml:space="preserve">; </w:t>
      </w:r>
      <w:r w:rsidRPr="003A73B3">
        <w:rPr>
          <w:rFonts w:ascii="Times New Roman" w:eastAsia="微軟正黑體" w:hAnsi="Times New Roman" w:cs="Times New Roman" w:hint="eastAsia"/>
          <w:kern w:val="0"/>
        </w:rPr>
        <w:t xml:space="preserve">NA: </w:t>
      </w:r>
      <w:r w:rsidRPr="003A73B3">
        <w:rPr>
          <w:rFonts w:ascii="Times New Roman" w:eastAsia="微軟正黑體" w:hAnsi="Times New Roman" w:cs="Times New Roman"/>
          <w:kern w:val="0"/>
        </w:rPr>
        <w:t>not available</w:t>
      </w:r>
      <w:r>
        <w:rPr>
          <w:rFonts w:ascii="Times New Roman" w:eastAsia="微軟正黑體" w:hAnsi="Times New Roman" w:cs="Times New Roman"/>
          <w:kern w:val="0"/>
        </w:rPr>
        <w:t>.</w:t>
      </w:r>
    </w:p>
    <w:bookmarkEnd w:id="0"/>
    <w:p w14:paraId="0C71C5F6" w14:textId="019D23C5" w:rsidR="000A4CF8" w:rsidRPr="00A71B6A" w:rsidRDefault="000A4CF8"/>
    <w:sectPr w:rsidR="000A4CF8" w:rsidRPr="00A71B6A" w:rsidSect="00EC58F1">
      <w:pgSz w:w="11906" w:h="16838"/>
      <w:pgMar w:top="1440" w:right="709" w:bottom="2098" w:left="42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F2AA5" w14:textId="77777777" w:rsidR="00A71B6A" w:rsidRDefault="00A71B6A" w:rsidP="00A71B6A">
      <w:r>
        <w:separator/>
      </w:r>
    </w:p>
  </w:endnote>
  <w:endnote w:type="continuationSeparator" w:id="0">
    <w:p w14:paraId="237B67B3" w14:textId="77777777" w:rsidR="00A71B6A" w:rsidRDefault="00A71B6A" w:rsidP="00A7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C61AC" w14:textId="77777777" w:rsidR="00A71B6A" w:rsidRDefault="00A71B6A" w:rsidP="00A71B6A">
      <w:r>
        <w:separator/>
      </w:r>
    </w:p>
  </w:footnote>
  <w:footnote w:type="continuationSeparator" w:id="0">
    <w:p w14:paraId="39079A0E" w14:textId="77777777" w:rsidR="00A71B6A" w:rsidRDefault="00A71B6A" w:rsidP="00A7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wMTayMDE1MDcxNzZU0lEKTi0uzszPAykwrgUArTXQCywAAAA="/>
  </w:docVars>
  <w:rsids>
    <w:rsidRoot w:val="00CD1B6D"/>
    <w:rsid w:val="000A4CF8"/>
    <w:rsid w:val="002263F3"/>
    <w:rsid w:val="002C449F"/>
    <w:rsid w:val="002D50F0"/>
    <w:rsid w:val="007D60C5"/>
    <w:rsid w:val="00913847"/>
    <w:rsid w:val="00A71B6A"/>
    <w:rsid w:val="00AA5E20"/>
    <w:rsid w:val="00C8609C"/>
    <w:rsid w:val="00CA47AA"/>
    <w:rsid w:val="00CD1B6D"/>
    <w:rsid w:val="00DE6141"/>
    <w:rsid w:val="00E4700C"/>
    <w:rsid w:val="00E757DD"/>
    <w:rsid w:val="00EC58F1"/>
    <w:rsid w:val="00ED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B1B22"/>
  <w15:chartTrackingRefBased/>
  <w15:docId w15:val="{C8FF4CCC-A6FE-414E-ACD9-B8D2BB06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B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1B6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1B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1B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ly</dc:creator>
  <cp:keywords/>
  <dc:description/>
  <cp:lastModifiedBy>huang lily</cp:lastModifiedBy>
  <cp:revision>2</cp:revision>
  <dcterms:created xsi:type="dcterms:W3CDTF">2021-09-22T02:56:00Z</dcterms:created>
  <dcterms:modified xsi:type="dcterms:W3CDTF">2021-09-22T02:56:00Z</dcterms:modified>
</cp:coreProperties>
</file>